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AlexResearchTable"/>
        <w:tblW w:w="11396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936"/>
        <w:gridCol w:w="236"/>
        <w:gridCol w:w="1008"/>
        <w:gridCol w:w="1008"/>
        <w:gridCol w:w="576"/>
        <w:gridCol w:w="1008"/>
        <w:gridCol w:w="1008"/>
        <w:gridCol w:w="576"/>
        <w:gridCol w:w="3456"/>
      </w:tblGrid>
      <w:tr w:rsidR="00B75CD7" w:rsidRPr="00D06445" w14:paraId="6207243B" w14:textId="25D0901D" w:rsidTr="0093230A">
        <w:tc>
          <w:tcPr>
            <w:tcW w:w="11396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4D357DCE" w14:textId="148D33FC" w:rsidR="00B75CD7" w:rsidRPr="000D33BA" w:rsidRDefault="00B75CD7" w:rsidP="00B75CD7">
            <w:pPr>
              <w:jc w:val="left"/>
              <w:rPr>
                <w:bCs w:val="0"/>
                <w:vertAlign w:val="baseline"/>
              </w:rPr>
            </w:pPr>
            <w:bookmarkStart w:id="0" w:name="_Hlk69468970"/>
            <w:r>
              <w:rPr>
                <w:bCs w:val="0"/>
                <w:vertAlign w:val="baseline"/>
              </w:rPr>
              <w:t xml:space="preserve">Table </w:t>
            </w:r>
            <w:r w:rsidR="001E0E93">
              <w:rPr>
                <w:bCs w:val="0"/>
                <w:vertAlign w:val="baseline"/>
              </w:rPr>
              <w:t>2</w:t>
            </w:r>
            <w:r>
              <w:rPr>
                <w:bCs w:val="0"/>
                <w:vertAlign w:val="baseline"/>
              </w:rPr>
              <w:t xml:space="preserve">S </w:t>
            </w:r>
            <w:r>
              <w:rPr>
                <w:b w:val="0"/>
                <w:vertAlign w:val="baseline"/>
              </w:rPr>
              <w:t>Descriptive statistics on sample vs. respondents</w:t>
            </w:r>
          </w:p>
        </w:tc>
      </w:tr>
      <w:tr w:rsidR="00B75CD7" w:rsidRPr="00D06445" w14:paraId="3028EA1A" w14:textId="77777777" w:rsidTr="008915AF"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5526DB3D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EB5941E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27001E63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4A9A8D7D" w14:textId="2FE4CBAF" w:rsidR="00B75CD7" w:rsidRDefault="00B75CD7" w:rsidP="00B75CD7">
            <w:pPr>
              <w:spacing w:before="240"/>
              <w:rPr>
                <w:bCs w:val="0"/>
                <w:vertAlign w:val="baseline"/>
              </w:rPr>
            </w:pPr>
            <w:r>
              <w:rPr>
                <w:bCs w:val="0"/>
                <w:vertAlign w:val="baseline"/>
              </w:rPr>
              <w:t>Sample (N=4000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2632BFDD" w14:textId="77777777" w:rsidR="00B75CD7" w:rsidRPr="00047122" w:rsidRDefault="00B75CD7" w:rsidP="00B75CD7">
            <w:pPr>
              <w:spacing w:before="240"/>
              <w:rPr>
                <w:bCs w:val="0"/>
                <w:vertAlign w:val="baseline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03F757C2" w14:textId="7766CF57" w:rsidR="00B75CD7" w:rsidRDefault="00B75CD7" w:rsidP="00B75CD7">
            <w:pPr>
              <w:spacing w:before="240"/>
              <w:rPr>
                <w:bCs w:val="0"/>
                <w:vertAlign w:val="baseline"/>
              </w:rPr>
            </w:pPr>
            <w:r>
              <w:rPr>
                <w:bCs w:val="0"/>
                <w:vertAlign w:val="baseline"/>
              </w:rPr>
              <w:t>Respondents (n=1215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42EE521E" w14:textId="77777777" w:rsidR="00B75CD7" w:rsidRPr="00047122" w:rsidRDefault="00B75CD7" w:rsidP="00B75CD7">
            <w:pPr>
              <w:spacing w:before="240"/>
              <w:rPr>
                <w:bCs w:val="0"/>
                <w:vertAlign w:val="baseline"/>
              </w:rPr>
            </w:pP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11BEB" w14:textId="0A1024E0" w:rsidR="00B75CD7" w:rsidRDefault="00B75CD7" w:rsidP="00B75CD7">
            <w:pPr>
              <w:spacing w:before="240"/>
              <w:rPr>
                <w:rFonts w:cs="Arial"/>
                <w:bCs w:val="0"/>
                <w:color w:val="4D5156"/>
                <w:shd w:val="clear" w:color="auto" w:fill="FFFFFF"/>
                <w:vertAlign w:val="baseline"/>
              </w:rPr>
            </w:pPr>
            <w:r>
              <w:rPr>
                <w:rFonts w:cs="Arial"/>
                <w:bCs w:val="0"/>
                <w:color w:val="4D5156"/>
                <w:shd w:val="clear" w:color="auto" w:fill="FFFFFF"/>
                <w:vertAlign w:val="baseline"/>
              </w:rPr>
              <w:t>Respondents vs non-respondents</w:t>
            </w:r>
          </w:p>
        </w:tc>
      </w:tr>
      <w:tr w:rsidR="00B75CD7" w:rsidRPr="00D06445" w14:paraId="39E7C524" w14:textId="77777777" w:rsidTr="0093230A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2B62D97D" w14:textId="77777777" w:rsidR="00B75CD7" w:rsidRPr="00D06445" w:rsidRDefault="00B75CD7" w:rsidP="008915AF">
            <w:pPr>
              <w:spacing w:before="120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A3E6CA7" w14:textId="77777777" w:rsidR="00B75CD7" w:rsidRPr="00D06445" w:rsidRDefault="00B75CD7" w:rsidP="008915AF">
            <w:pPr>
              <w:spacing w:before="120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17DAE6C9" w14:textId="77777777" w:rsidR="00B75CD7" w:rsidRPr="00D06445" w:rsidRDefault="00B75CD7" w:rsidP="008915AF">
            <w:pPr>
              <w:spacing w:before="120"/>
              <w:rPr>
                <w:b w:val="0"/>
                <w:vertAlign w:val="baseline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43D475A0" w14:textId="165C4553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  <w:r w:rsidRPr="00047122">
              <w:rPr>
                <w:bCs w:val="0"/>
                <w:vertAlign w:val="baseline"/>
              </w:rPr>
              <w:t>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48B15557" w14:textId="6CDC3C28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  <w:r w:rsidRPr="00047122">
              <w:rPr>
                <w:bCs w:val="0"/>
                <w:vertAlign w:val="baseline"/>
              </w:rPr>
              <w:t>(%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</w:tcPr>
          <w:p w14:paraId="5623B8C1" w14:textId="77777777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3373AF43" w14:textId="57FCB929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  <w:r w:rsidRPr="00047122">
              <w:rPr>
                <w:bCs w:val="0"/>
                <w:vertAlign w:val="baseline"/>
              </w:rPr>
              <w:t>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78176D6F" w14:textId="15584E69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  <w:r w:rsidRPr="00047122">
              <w:rPr>
                <w:bCs w:val="0"/>
                <w:vertAlign w:val="baseline"/>
              </w:rPr>
              <w:t>(%)</w:t>
            </w:r>
          </w:p>
        </w:tc>
        <w:tc>
          <w:tcPr>
            <w:tcW w:w="576" w:type="dxa"/>
            <w:shd w:val="clear" w:color="auto" w:fill="auto"/>
          </w:tcPr>
          <w:p w14:paraId="35CE4232" w14:textId="77777777" w:rsidR="00B75CD7" w:rsidRPr="00047122" w:rsidRDefault="00B75CD7" w:rsidP="008915AF">
            <w:pPr>
              <w:spacing w:before="120"/>
              <w:rPr>
                <w:bCs w:val="0"/>
                <w:vertAlign w:val="baseline"/>
              </w:rPr>
            </w:pPr>
          </w:p>
        </w:tc>
        <w:tc>
          <w:tcPr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44CE5034" w14:textId="3785CFAB" w:rsidR="00B75CD7" w:rsidRPr="00FC304C" w:rsidRDefault="00FC304C" w:rsidP="008915AF">
            <w:pPr>
              <w:spacing w:before="120"/>
              <w:rPr>
                <w:rFonts w:cs="Arial"/>
                <w:bCs w:val="0"/>
                <w:color w:val="4D5156"/>
                <w:shd w:val="clear" w:color="auto" w:fill="FFFFFF"/>
                <w:vertAlign w:val="baseline"/>
              </w:rPr>
            </w:pPr>
            <w:r w:rsidRPr="00BD7982">
              <w:rPr>
                <w:rFonts w:cs="Arial"/>
                <w:bCs w:val="0"/>
                <w:color w:val="4D5156"/>
                <w:shd w:val="clear" w:color="auto" w:fill="FFFFFF"/>
                <w:vertAlign w:val="baseline"/>
              </w:rPr>
              <w:t>χ</w:t>
            </w:r>
            <w:r w:rsidRPr="00BD7982">
              <w:rPr>
                <w:rFonts w:cs="Arial"/>
                <w:bCs w:val="0"/>
                <w:color w:val="4D5156"/>
                <w:shd w:val="clear" w:color="auto" w:fill="FFFFFF"/>
              </w:rPr>
              <w:t>2</w:t>
            </w:r>
            <w:r>
              <w:rPr>
                <w:rFonts w:cs="Arial"/>
                <w:bCs w:val="0"/>
                <w:color w:val="4D5156"/>
                <w:shd w:val="clear" w:color="auto" w:fill="FFFFFF"/>
                <w:vertAlign w:val="baseline"/>
              </w:rPr>
              <w:t xml:space="preserve"> p-value</w:t>
            </w:r>
          </w:p>
        </w:tc>
      </w:tr>
      <w:tr w:rsidR="00B75CD7" w:rsidRPr="00D06445" w14:paraId="3550F871" w14:textId="18281670" w:rsidTr="0093230A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020585A5" w14:textId="3A3DCC9D" w:rsidR="00B75CD7" w:rsidRPr="00374725" w:rsidRDefault="00B75CD7" w:rsidP="00B75CD7">
            <w:pPr>
              <w:spacing w:before="360"/>
              <w:jc w:val="left"/>
              <w:rPr>
                <w:b w:val="0"/>
                <w:vertAlign w:val="baseline"/>
              </w:rPr>
            </w:pPr>
            <w:r w:rsidRPr="00374725">
              <w:rPr>
                <w:b w:val="0"/>
                <w:vertAlign w:val="baseline"/>
              </w:rPr>
              <w:t>Gender</w:t>
            </w: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8E4AC49" w14:textId="3AB4B53A" w:rsidR="00B75CD7" w:rsidRPr="00D06445" w:rsidRDefault="00B75CD7" w:rsidP="00B75CD7">
            <w:pPr>
              <w:spacing w:before="360"/>
              <w:jc w:val="left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59E01C54" w14:textId="77777777" w:rsidR="00B75CD7" w:rsidRPr="00D06445" w:rsidRDefault="00B75CD7" w:rsidP="00B75CD7">
            <w:pPr>
              <w:spacing w:before="360"/>
              <w:rPr>
                <w:b w:val="0"/>
                <w:vertAlign w:val="baseline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4CFA885" w14:textId="32C13FAE" w:rsidR="00B75CD7" w:rsidRPr="001601F1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A6F7958" w14:textId="6AAABA7D" w:rsidR="00B75CD7" w:rsidRPr="001601F1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6A51C2D" w14:textId="68CA97F8" w:rsidR="00B75CD7" w:rsidRPr="001601F1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C480B59" w14:textId="0131B2F3" w:rsidR="00B75CD7" w:rsidRPr="001601F1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2E832EB" w14:textId="4B47165C" w:rsidR="00B75CD7" w:rsidRPr="001601F1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</w:tcPr>
          <w:p w14:paraId="4D32A9CF" w14:textId="77777777" w:rsidR="00B75CD7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tcBorders>
              <w:top w:val="single" w:sz="4" w:space="0" w:color="auto"/>
            </w:tcBorders>
            <w:shd w:val="clear" w:color="auto" w:fill="auto"/>
          </w:tcPr>
          <w:p w14:paraId="54F18EEB" w14:textId="65A70FC9" w:rsidR="00B75CD7" w:rsidRDefault="00B75CD7" w:rsidP="00B75CD7">
            <w:pPr>
              <w:spacing w:before="36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0.52</w:t>
            </w:r>
          </w:p>
        </w:tc>
      </w:tr>
      <w:tr w:rsidR="00B75CD7" w:rsidRPr="00D06445" w14:paraId="6CBA6E31" w14:textId="5204AB1B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39D4CC2D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3A9AAE6" w14:textId="167ECF2D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Male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248B95DE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99D3DD6" w14:textId="2B2DA8A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2521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77E6999" w14:textId="11ABED75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63.5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ABAFAFC" w14:textId="1A0947C0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5CF2C1F" w14:textId="4D3434E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763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7DC6766" w14:textId="0A7F18C9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62.8)</w:t>
            </w:r>
          </w:p>
        </w:tc>
        <w:tc>
          <w:tcPr>
            <w:tcW w:w="576" w:type="dxa"/>
            <w:shd w:val="clear" w:color="auto" w:fill="auto"/>
            <w:vAlign w:val="top"/>
          </w:tcPr>
          <w:p w14:paraId="16CF4EE1" w14:textId="7ACABF8A" w:rsidR="00B75CD7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  <w:vAlign w:val="top"/>
          </w:tcPr>
          <w:p w14:paraId="18250D91" w14:textId="7DE2A46C" w:rsidR="00B75CD7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68A901B8" w14:textId="77777777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1E663E2B" w14:textId="77777777" w:rsidR="00B75CD7" w:rsidRPr="0037472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36BB1B1" w14:textId="1B9A8763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Female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658CA45F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F8ABEE1" w14:textId="0BC157D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459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8C9ACEE" w14:textId="13549DE1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36.5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BFC1595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0D4B6EB" w14:textId="04858AA8" w:rsidR="00B75CD7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452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B7A1B47" w14:textId="48E6906A" w:rsidR="00B75CD7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37.2)</w:t>
            </w:r>
          </w:p>
        </w:tc>
        <w:tc>
          <w:tcPr>
            <w:tcW w:w="576" w:type="dxa"/>
            <w:shd w:val="clear" w:color="auto" w:fill="auto"/>
            <w:vAlign w:val="top"/>
          </w:tcPr>
          <w:p w14:paraId="46755EB1" w14:textId="0B970D72" w:rsidR="00B75CD7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  <w:vAlign w:val="top"/>
          </w:tcPr>
          <w:p w14:paraId="1FBE755C" w14:textId="4F22F829" w:rsidR="00B75CD7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2A36F626" w14:textId="60863696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4722344D" w14:textId="15E8932E" w:rsidR="00B75CD7" w:rsidRPr="0037472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  <w:r w:rsidRPr="00374725">
              <w:rPr>
                <w:b w:val="0"/>
                <w:vertAlign w:val="baseline"/>
              </w:rPr>
              <w:t>Age</w:t>
            </w: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63D5A66" w14:textId="6E3DC833" w:rsidR="00B75CD7" w:rsidRPr="00D0644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3CB9B269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975B993" w14:textId="511358AD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911A752" w14:textId="16763D1E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4232A87" w14:textId="1C7A6E61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25D1411" w14:textId="4F4F2EBF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7D7D505" w14:textId="5C3DF0E3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</w:tcPr>
          <w:p w14:paraId="05D230CB" w14:textId="77777777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17E8FA34" w14:textId="5E3BDD90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&lt;0.01</w:t>
            </w:r>
          </w:p>
        </w:tc>
      </w:tr>
      <w:tr w:rsidR="00B75CD7" w:rsidRPr="00D06445" w14:paraId="2DA9D34A" w14:textId="77777777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56D50B36" w14:textId="77777777" w:rsidR="00B75CD7" w:rsidRPr="0037472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61BFB65" w14:textId="7E363F42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18-29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3A88374B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6BE1DC7" w14:textId="11DF057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228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689137E" w14:textId="3F41E4A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30.7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3BD8518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8A7A5AA" w14:textId="31F7BA3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83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28B2A3A" w14:textId="7E1AE81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23.</w:t>
            </w:r>
            <w:r>
              <w:rPr>
                <w:b w:val="0"/>
                <w:bCs w:val="0"/>
                <w:vertAlign w:val="baseline"/>
              </w:rPr>
              <w:t>3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7FDFA0C6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4127C47D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31C29CB5" w14:textId="5FD34AF8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198DD56A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1411387" w14:textId="7E4141F3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30-39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46767D64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874D1D8" w14:textId="45DD286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346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D2FD8B7" w14:textId="49D27CEF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33.7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E104815" w14:textId="553A14E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8FE1D28" w14:textId="07388C0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400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7B12BA6" w14:textId="6946EF8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32.9)</w:t>
            </w:r>
          </w:p>
        </w:tc>
        <w:tc>
          <w:tcPr>
            <w:tcW w:w="576" w:type="dxa"/>
            <w:shd w:val="clear" w:color="auto" w:fill="auto"/>
          </w:tcPr>
          <w:p w14:paraId="7243F32F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47F00122" w14:textId="6BA69F8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37797A1C" w14:textId="5D68448D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1202A453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A66AC18" w14:textId="288C1232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40-49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27E8D36A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7AEF666" w14:textId="4C6D20C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841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6ABB288" w14:textId="104A3926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21.0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C56631C" w14:textId="07C7F4AD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5CFE420" w14:textId="44F85C30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95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36F5A85" w14:textId="1679EB8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24.</w:t>
            </w:r>
            <w:r>
              <w:rPr>
                <w:b w:val="0"/>
                <w:bCs w:val="0"/>
                <w:vertAlign w:val="baseline"/>
              </w:rPr>
              <w:t>3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1749DBFF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041AAED7" w14:textId="33D541CB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55B57577" w14:textId="0EB22AE0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4A4E5685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A59F7B2" w14:textId="2540952E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≥50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5B07CD0B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2E31B4F" w14:textId="5FBE8A2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585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31AA871" w14:textId="5E123686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14.6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0C28448" w14:textId="40E5F59F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9D11561" w14:textId="11BFB28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37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52E233F" w14:textId="5E4D90B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19.5)</w:t>
            </w:r>
          </w:p>
        </w:tc>
        <w:tc>
          <w:tcPr>
            <w:tcW w:w="576" w:type="dxa"/>
            <w:shd w:val="clear" w:color="auto" w:fill="auto"/>
          </w:tcPr>
          <w:p w14:paraId="3ED5CC45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642392C3" w14:textId="0789718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3480607E" w14:textId="43C2364E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2D68341E" w14:textId="6F9FA510" w:rsidR="00B75CD7" w:rsidRPr="0037472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  <w:r w:rsidRPr="00374725">
              <w:rPr>
                <w:b w:val="0"/>
                <w:vertAlign w:val="baseline"/>
              </w:rPr>
              <w:t>Education</w:t>
            </w: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1A42D3B" w14:textId="4BE8BA6C" w:rsidR="00B75CD7" w:rsidRPr="00D0644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46172C27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39DAA1C" w14:textId="698DF883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F76DF45" w14:textId="74D6A53D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49C09A5" w14:textId="447EA6CC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7B326E7" w14:textId="2D37ACB1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EE83952" w14:textId="03BE0E4F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</w:tcPr>
          <w:p w14:paraId="44469CB0" w14:textId="77777777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0CAA24A8" w14:textId="40B3DD65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&lt;0.01</w:t>
            </w:r>
          </w:p>
        </w:tc>
      </w:tr>
      <w:tr w:rsidR="00B75CD7" w:rsidRPr="00D06445" w14:paraId="6B814BF8" w14:textId="77777777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4634140B" w14:textId="77777777" w:rsidR="00B75CD7" w:rsidRPr="0037472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6F1D6B7" w14:textId="2656562D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 xml:space="preserve">0-9yrs 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16C719D4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F368A58" w14:textId="4FB4AB02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696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A6631E1" w14:textId="3A11CA6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44.2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D944B65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D1D468C" w14:textId="5934D609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453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7282F12" w14:textId="60B624FB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38.4)</w:t>
            </w:r>
          </w:p>
        </w:tc>
        <w:tc>
          <w:tcPr>
            <w:tcW w:w="576" w:type="dxa"/>
            <w:shd w:val="clear" w:color="auto" w:fill="auto"/>
          </w:tcPr>
          <w:p w14:paraId="2BA28096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142BB311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6535E3E1" w14:textId="764CFE18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3C029CBD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B43C5C4" w14:textId="281F4BB6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10-12yrs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30BD3FB5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28B3FE6" w14:textId="08190AD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893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DA56694" w14:textId="2055E6C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23.3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53E11A5" w14:textId="5B4A0963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BACA0B5" w14:textId="25116E3D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55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89E236A" w14:textId="46B5A339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21.6)</w:t>
            </w:r>
          </w:p>
        </w:tc>
        <w:tc>
          <w:tcPr>
            <w:tcW w:w="576" w:type="dxa"/>
            <w:shd w:val="clear" w:color="auto" w:fill="auto"/>
          </w:tcPr>
          <w:p w14:paraId="6AEFFB4D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02BCE059" w14:textId="63F5E21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45163A5C" w14:textId="22F7731A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5F7412EA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3069598" w14:textId="41110C0E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13-1</w:t>
            </w:r>
            <w:r>
              <w:rPr>
                <w:b w:val="0"/>
                <w:vertAlign w:val="baseline"/>
              </w:rPr>
              <w:t>4</w:t>
            </w:r>
            <w:r w:rsidRPr="00D06445">
              <w:rPr>
                <w:b w:val="0"/>
                <w:vertAlign w:val="baseline"/>
              </w:rPr>
              <w:t xml:space="preserve">yrs 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63936915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95E9B19" w14:textId="05E17B9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742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965B25B" w14:textId="69F6D005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19.3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BAC2D21" w14:textId="170975E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344427A" w14:textId="3BD80CE5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34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CB70B74" w14:textId="1390D43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19.</w:t>
            </w:r>
            <w:r>
              <w:rPr>
                <w:b w:val="0"/>
                <w:bCs w:val="0"/>
                <w:vertAlign w:val="baseline"/>
              </w:rPr>
              <w:t>9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7AE7D68C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0A076BD7" w14:textId="13889C7B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3DA4C928" w14:textId="59C0D4D8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00C9AA67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39ACFC3" w14:textId="10F2F39B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≥15yrs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2E1E5252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F97F93D" w14:textId="6E31C19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507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BE54D54" w14:textId="480A09A6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13.2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CC6865C" w14:textId="62165D31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BB9BBF9" w14:textId="6C3E390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237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F6D0F1B" w14:textId="3629F4C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20.1)</w:t>
            </w:r>
          </w:p>
        </w:tc>
        <w:tc>
          <w:tcPr>
            <w:tcW w:w="576" w:type="dxa"/>
            <w:shd w:val="clear" w:color="auto" w:fill="auto"/>
          </w:tcPr>
          <w:p w14:paraId="556F03F8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55B25615" w14:textId="2B1EBE15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670A42B1" w14:textId="359D47E2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75C5CC35" w14:textId="66DA54EF" w:rsidR="00B75CD7" w:rsidRPr="0037472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  <w:r w:rsidRPr="00374725">
              <w:rPr>
                <w:b w:val="0"/>
                <w:vertAlign w:val="baseline"/>
              </w:rPr>
              <w:t>Civil status</w:t>
            </w: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03814CD" w14:textId="2B570FA2" w:rsidR="00B75CD7" w:rsidRPr="00D0644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74C86B8C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3C4F52F" w14:textId="552B6D98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C454BF7" w14:textId="024611F4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060886C" w14:textId="2AAD7E18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E08E7E5" w14:textId="6025F5E4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6B504A6" w14:textId="6A51D359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</w:tcPr>
          <w:p w14:paraId="30112A48" w14:textId="77777777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6DDB8449" w14:textId="62FB203A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&lt;0.01</w:t>
            </w:r>
          </w:p>
        </w:tc>
      </w:tr>
      <w:tr w:rsidR="00B75CD7" w:rsidRPr="00D06445" w14:paraId="32EC5546" w14:textId="77777777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1DE3D449" w14:textId="77777777" w:rsidR="00B75CD7" w:rsidRPr="0037472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853A6F2" w14:textId="47736ABE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Married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4C38751E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CF1EC9F" w14:textId="5E2538E6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2114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80F58BE" w14:textId="543D332D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52.9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FCC47B7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AE81764" w14:textId="31D2C461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771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4D61DFC" w14:textId="5A829D10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63.</w:t>
            </w:r>
            <w:r>
              <w:rPr>
                <w:b w:val="0"/>
                <w:bCs w:val="0"/>
                <w:vertAlign w:val="baseline"/>
              </w:rPr>
              <w:t>5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55493166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73F902C6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1C5C78DC" w14:textId="196EE6E6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0FAD68E7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A9E2F47" w14:textId="40B84F80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Unmarried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7B0DB748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FC1286D" w14:textId="726AB1E1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631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39B35C9" w14:textId="0CCDC14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40.8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EC8392F" w14:textId="76E3524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861D640" w14:textId="6BC0C33D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386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C651DDA" w14:textId="5FD04AE6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31.7)</w:t>
            </w:r>
          </w:p>
        </w:tc>
        <w:tc>
          <w:tcPr>
            <w:tcW w:w="576" w:type="dxa"/>
            <w:shd w:val="clear" w:color="auto" w:fill="auto"/>
          </w:tcPr>
          <w:p w14:paraId="319A3A4A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4E9CBB21" w14:textId="1D8FD2E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4B54A04B" w14:textId="6DC3B5F4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229557B5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56526EAE" w14:textId="67EBF21B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Div</w:t>
            </w:r>
            <w:r>
              <w:rPr>
                <w:b w:val="0"/>
                <w:vertAlign w:val="baseline"/>
              </w:rPr>
              <w:t>.</w:t>
            </w:r>
            <w:r w:rsidRPr="00D06445">
              <w:rPr>
                <w:b w:val="0"/>
                <w:vertAlign w:val="baseline"/>
              </w:rPr>
              <w:t>/wid</w:t>
            </w:r>
            <w:r>
              <w:rPr>
                <w:b w:val="0"/>
                <w:vertAlign w:val="baseline"/>
              </w:rPr>
              <w:t>.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432A3A44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E93CACF" w14:textId="25E5684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255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3E77898" w14:textId="5824016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6.3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815C87D" w14:textId="3E1544A9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29A238A" w14:textId="209D69AE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58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E525BF9" w14:textId="01635531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4.7</w:t>
            </w:r>
            <w:r>
              <w:rPr>
                <w:b w:val="0"/>
                <w:bCs w:val="0"/>
                <w:vertAlign w:val="baseline"/>
              </w:rPr>
              <w:t>8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11D50DE1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08285119" w14:textId="04BAEAF9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18058D7A" w14:textId="0DBBDE83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08963823" w14:textId="7D32087C" w:rsidR="00B75CD7" w:rsidRPr="0037472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  <w:r w:rsidRPr="00374725">
              <w:rPr>
                <w:b w:val="0"/>
                <w:vertAlign w:val="baseline"/>
              </w:rPr>
              <w:t>Year immigration</w:t>
            </w: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5F456DB" w14:textId="4F1E9197" w:rsidR="00B75CD7" w:rsidRPr="00D06445" w:rsidRDefault="00B75CD7" w:rsidP="00B75CD7">
            <w:pPr>
              <w:spacing w:before="240"/>
              <w:jc w:val="left"/>
              <w:rPr>
                <w:b w:val="0"/>
                <w:vertAlign w:val="baseline"/>
              </w:rPr>
            </w:pP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0F5FD65E" w14:textId="77777777" w:rsidR="00B75CD7" w:rsidRPr="00D06445" w:rsidRDefault="00B75CD7" w:rsidP="00B75CD7">
            <w:pPr>
              <w:spacing w:before="240"/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4FB63A6" w14:textId="52EEC366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B4A7C7E" w14:textId="360E0551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40EA52E3" w14:textId="05350165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973E1DE" w14:textId="01C71FE0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DACE8D2" w14:textId="74BFEBD4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576" w:type="dxa"/>
            <w:shd w:val="clear" w:color="auto" w:fill="auto"/>
          </w:tcPr>
          <w:p w14:paraId="5CF080EF" w14:textId="77777777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7B54046E" w14:textId="6F2D940C" w:rsidR="00B75CD7" w:rsidRPr="001601F1" w:rsidRDefault="00B75CD7" w:rsidP="00B75CD7">
            <w:pPr>
              <w:spacing w:before="24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&lt;0.01</w:t>
            </w:r>
          </w:p>
        </w:tc>
      </w:tr>
      <w:tr w:rsidR="00B75CD7" w:rsidRPr="00D06445" w14:paraId="0A0B7F04" w14:textId="77777777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53012A06" w14:textId="77777777" w:rsidR="00B75CD7" w:rsidRPr="0037472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EB60FA7" w14:textId="7101F9E9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2008-</w:t>
            </w:r>
            <w:r>
              <w:rPr>
                <w:b w:val="0"/>
                <w:vertAlign w:val="baseline"/>
              </w:rPr>
              <w:t>20</w:t>
            </w:r>
            <w:r w:rsidRPr="00D06445">
              <w:rPr>
                <w:b w:val="0"/>
                <w:vertAlign w:val="baseline"/>
              </w:rPr>
              <w:t>11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598373F3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3041BE7" w14:textId="76EE9CEF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404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FAF3299" w14:textId="711EC42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10.1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F3514F0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227110AF" w14:textId="73DD46F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76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699C6B7" w14:textId="2123F7F3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6.</w:t>
            </w:r>
            <w:r>
              <w:rPr>
                <w:b w:val="0"/>
                <w:bCs w:val="0"/>
                <w:vertAlign w:val="baseline"/>
              </w:rPr>
              <w:t>3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34693CB6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444AF0FA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0B636D4C" w14:textId="613ADCAE" w:rsidTr="00B75CD7">
        <w:tc>
          <w:tcPr>
            <w:tcW w:w="1584" w:type="dxa"/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28113360" w14:textId="77777777" w:rsidR="00B75CD7" w:rsidRPr="00374725" w:rsidRDefault="00B75CD7" w:rsidP="00B75CD7">
            <w:pPr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6ECAA3D" w14:textId="41170D45" w:rsidR="00B75CD7" w:rsidRPr="00D06445" w:rsidRDefault="00B75CD7" w:rsidP="00B75CD7">
            <w:pPr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2012</w:t>
            </w:r>
          </w:p>
        </w:tc>
        <w:tc>
          <w:tcPr>
            <w:tcW w:w="236" w:type="dxa"/>
            <w:shd w:val="clear" w:color="auto" w:fill="auto"/>
            <w:tcMar>
              <w:left w:w="86" w:type="dxa"/>
              <w:right w:w="58" w:type="dxa"/>
            </w:tcMar>
          </w:tcPr>
          <w:p w14:paraId="6A54BDE8" w14:textId="77777777" w:rsidR="00B75CD7" w:rsidRPr="00D06445" w:rsidRDefault="00B75CD7" w:rsidP="00B75CD7">
            <w:pPr>
              <w:rPr>
                <w:b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EACD7B2" w14:textId="03A601EA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1180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7DBEDDD0" w14:textId="4B43C9DF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29.5)</w:t>
            </w:r>
          </w:p>
        </w:tc>
        <w:tc>
          <w:tcPr>
            <w:tcW w:w="576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3279A91" w14:textId="5BAAFF4C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53CAFBB" w14:textId="5523FF58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334</w:t>
            </w:r>
          </w:p>
        </w:tc>
        <w:tc>
          <w:tcPr>
            <w:tcW w:w="1008" w:type="dxa"/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42E813B" w14:textId="1C9A0E70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27.</w:t>
            </w:r>
            <w:r>
              <w:rPr>
                <w:b w:val="0"/>
                <w:bCs w:val="0"/>
                <w:vertAlign w:val="baseline"/>
              </w:rPr>
              <w:t>6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shd w:val="clear" w:color="auto" w:fill="auto"/>
          </w:tcPr>
          <w:p w14:paraId="409A7CEF" w14:textId="77777777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shd w:val="clear" w:color="auto" w:fill="auto"/>
          </w:tcPr>
          <w:p w14:paraId="2A30EEA2" w14:textId="118F46C4" w:rsidR="00B75CD7" w:rsidRPr="001601F1" w:rsidRDefault="00B75CD7" w:rsidP="00B75CD7">
            <w:pPr>
              <w:rPr>
                <w:b w:val="0"/>
                <w:bCs w:val="0"/>
                <w:vertAlign w:val="baseline"/>
              </w:rPr>
            </w:pPr>
          </w:p>
        </w:tc>
      </w:tr>
      <w:tr w:rsidR="00B75CD7" w:rsidRPr="00D06445" w14:paraId="6BC6D2AA" w14:textId="323F7426" w:rsidTr="00B75CD7"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43" w:type="dxa"/>
            </w:tcMar>
            <w:vAlign w:val="top"/>
          </w:tcPr>
          <w:p w14:paraId="0064B748" w14:textId="77777777" w:rsidR="00B75CD7" w:rsidRPr="00374725" w:rsidRDefault="00B75CD7" w:rsidP="003920C3">
            <w:pPr>
              <w:spacing w:after="120"/>
              <w:jc w:val="left"/>
              <w:rPr>
                <w:b w:val="0"/>
                <w:vertAlign w:val="baseline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2D80140" w14:textId="33A27B28" w:rsidR="00B75CD7" w:rsidRPr="00D06445" w:rsidRDefault="00B75CD7" w:rsidP="003920C3">
            <w:pPr>
              <w:spacing w:after="120"/>
              <w:jc w:val="left"/>
              <w:rPr>
                <w:b w:val="0"/>
                <w:vertAlign w:val="baseline"/>
              </w:rPr>
            </w:pPr>
            <w:r w:rsidRPr="00D06445">
              <w:rPr>
                <w:b w:val="0"/>
                <w:vertAlign w:val="baseline"/>
              </w:rPr>
              <w:t>20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</w:tcPr>
          <w:p w14:paraId="210AA693" w14:textId="77777777" w:rsidR="00B75CD7" w:rsidRPr="00D06445" w:rsidRDefault="00B75CD7" w:rsidP="003920C3">
            <w:pPr>
              <w:spacing w:after="120"/>
              <w:rPr>
                <w:b w:val="0"/>
                <w:vertAlign w:val="baseline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B99B408" w14:textId="50EBC2E7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24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0CD37507" w14:textId="062634E4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  <w:r>
              <w:rPr>
                <w:b w:val="0"/>
                <w:bCs w:val="0"/>
                <w:vertAlign w:val="baseline"/>
              </w:rPr>
              <w:t>(60.4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3E371AE9" w14:textId="3DB3502F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6875FDE1" w14:textId="024BC709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80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left w:w="86" w:type="dxa"/>
              <w:right w:w="58" w:type="dxa"/>
            </w:tcMar>
            <w:vAlign w:val="top"/>
          </w:tcPr>
          <w:p w14:paraId="11999541" w14:textId="250B08F6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  <w:r w:rsidRPr="001601F1">
              <w:rPr>
                <w:b w:val="0"/>
                <w:bCs w:val="0"/>
                <w:vertAlign w:val="baseline"/>
              </w:rPr>
              <w:t>(66.</w:t>
            </w:r>
            <w:r w:rsidR="008771D8">
              <w:rPr>
                <w:b w:val="0"/>
                <w:bCs w:val="0"/>
                <w:vertAlign w:val="baseline"/>
              </w:rPr>
              <w:t>1</w:t>
            </w:r>
            <w:r w:rsidRPr="001601F1">
              <w:rPr>
                <w:b w:val="0"/>
                <w:bCs w:val="0"/>
                <w:vertAlign w:val="baseline"/>
              </w:rPr>
              <w:t>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7E355CF4" w14:textId="77777777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</w:p>
        </w:tc>
        <w:tc>
          <w:tcPr>
            <w:tcW w:w="3456" w:type="dxa"/>
            <w:tcBorders>
              <w:bottom w:val="single" w:sz="4" w:space="0" w:color="auto"/>
            </w:tcBorders>
            <w:shd w:val="clear" w:color="auto" w:fill="auto"/>
          </w:tcPr>
          <w:p w14:paraId="4757B197" w14:textId="01B7AB5A" w:rsidR="00B75CD7" w:rsidRPr="001601F1" w:rsidRDefault="00B75CD7" w:rsidP="003920C3">
            <w:pPr>
              <w:spacing w:after="120"/>
              <w:rPr>
                <w:b w:val="0"/>
                <w:bCs w:val="0"/>
                <w:vertAlign w:val="baseline"/>
              </w:rPr>
            </w:pPr>
          </w:p>
        </w:tc>
      </w:tr>
      <w:bookmarkEnd w:id="0"/>
    </w:tbl>
    <w:p w14:paraId="1996F09A" w14:textId="53666FFB" w:rsidR="00223C00" w:rsidRPr="00336471" w:rsidRDefault="00223C00" w:rsidP="008A4921">
      <w:pPr>
        <w:rPr>
          <w:b w:val="0"/>
          <w:sz w:val="20"/>
          <w:vertAlign w:val="baseline"/>
        </w:rPr>
      </w:pPr>
    </w:p>
    <w:sectPr w:rsidR="00223C00" w:rsidRPr="00336471" w:rsidSect="007A7067">
      <w:pgSz w:w="15840" w:h="12240" w:orient="landscape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773T131P421N114"/>
    <w:docVar w:name="paperpile-doc-name" w:val="TableSUPP_2.docx"/>
  </w:docVars>
  <w:rsids>
    <w:rsidRoot w:val="00422BE1"/>
    <w:rsid w:val="000242BD"/>
    <w:rsid w:val="00031D04"/>
    <w:rsid w:val="00033FFF"/>
    <w:rsid w:val="00036EBE"/>
    <w:rsid w:val="00047122"/>
    <w:rsid w:val="00053DEE"/>
    <w:rsid w:val="0006709A"/>
    <w:rsid w:val="000C610B"/>
    <w:rsid w:val="000D33BA"/>
    <w:rsid w:val="000D349D"/>
    <w:rsid w:val="000F1C23"/>
    <w:rsid w:val="0014572D"/>
    <w:rsid w:val="00146697"/>
    <w:rsid w:val="00152C86"/>
    <w:rsid w:val="00155A45"/>
    <w:rsid w:val="001601F1"/>
    <w:rsid w:val="001604D4"/>
    <w:rsid w:val="00176CAA"/>
    <w:rsid w:val="001D2C12"/>
    <w:rsid w:val="001E0E93"/>
    <w:rsid w:val="00216DD1"/>
    <w:rsid w:val="00222696"/>
    <w:rsid w:val="00223C00"/>
    <w:rsid w:val="002322D8"/>
    <w:rsid w:val="00236ED5"/>
    <w:rsid w:val="00246FD9"/>
    <w:rsid w:val="0026125B"/>
    <w:rsid w:val="0026355D"/>
    <w:rsid w:val="002936FC"/>
    <w:rsid w:val="002B7FE2"/>
    <w:rsid w:val="002F2F87"/>
    <w:rsid w:val="00304F0A"/>
    <w:rsid w:val="00315EE9"/>
    <w:rsid w:val="00325C26"/>
    <w:rsid w:val="00336471"/>
    <w:rsid w:val="00354B37"/>
    <w:rsid w:val="00374725"/>
    <w:rsid w:val="00386D14"/>
    <w:rsid w:val="003920C3"/>
    <w:rsid w:val="00395188"/>
    <w:rsid w:val="003A4169"/>
    <w:rsid w:val="003D070C"/>
    <w:rsid w:val="003E1C59"/>
    <w:rsid w:val="00415637"/>
    <w:rsid w:val="00420C8F"/>
    <w:rsid w:val="00422BE1"/>
    <w:rsid w:val="00472BCA"/>
    <w:rsid w:val="004772A7"/>
    <w:rsid w:val="0048100B"/>
    <w:rsid w:val="0048280B"/>
    <w:rsid w:val="004970C7"/>
    <w:rsid w:val="004D71B9"/>
    <w:rsid w:val="004E227D"/>
    <w:rsid w:val="004F4926"/>
    <w:rsid w:val="00501339"/>
    <w:rsid w:val="00502C5B"/>
    <w:rsid w:val="00514192"/>
    <w:rsid w:val="005204DB"/>
    <w:rsid w:val="00525A9C"/>
    <w:rsid w:val="00527023"/>
    <w:rsid w:val="0055499D"/>
    <w:rsid w:val="005C5290"/>
    <w:rsid w:val="005F1D23"/>
    <w:rsid w:val="00604500"/>
    <w:rsid w:val="00624FEE"/>
    <w:rsid w:val="006330EC"/>
    <w:rsid w:val="00660214"/>
    <w:rsid w:val="006713F3"/>
    <w:rsid w:val="00684993"/>
    <w:rsid w:val="006909AD"/>
    <w:rsid w:val="006D75BC"/>
    <w:rsid w:val="006E0392"/>
    <w:rsid w:val="006F6949"/>
    <w:rsid w:val="00722B91"/>
    <w:rsid w:val="00730CAC"/>
    <w:rsid w:val="00730EDB"/>
    <w:rsid w:val="0073214D"/>
    <w:rsid w:val="00747014"/>
    <w:rsid w:val="00786031"/>
    <w:rsid w:val="007A5B24"/>
    <w:rsid w:val="007A7067"/>
    <w:rsid w:val="007D57DE"/>
    <w:rsid w:val="008027DD"/>
    <w:rsid w:val="00812FA5"/>
    <w:rsid w:val="008311AA"/>
    <w:rsid w:val="00836D11"/>
    <w:rsid w:val="008731DE"/>
    <w:rsid w:val="008771D8"/>
    <w:rsid w:val="008779D0"/>
    <w:rsid w:val="00882F3B"/>
    <w:rsid w:val="00885DB5"/>
    <w:rsid w:val="008915AF"/>
    <w:rsid w:val="008A4921"/>
    <w:rsid w:val="008D4AA4"/>
    <w:rsid w:val="008D6D57"/>
    <w:rsid w:val="008F69FA"/>
    <w:rsid w:val="00910582"/>
    <w:rsid w:val="0093230A"/>
    <w:rsid w:val="009420D5"/>
    <w:rsid w:val="0096200F"/>
    <w:rsid w:val="00977DD3"/>
    <w:rsid w:val="009E1BCF"/>
    <w:rsid w:val="00A16F3C"/>
    <w:rsid w:val="00A37657"/>
    <w:rsid w:val="00A4042C"/>
    <w:rsid w:val="00A454B8"/>
    <w:rsid w:val="00A57865"/>
    <w:rsid w:val="00A76056"/>
    <w:rsid w:val="00A8307B"/>
    <w:rsid w:val="00A83F26"/>
    <w:rsid w:val="00A9279F"/>
    <w:rsid w:val="00AD74D0"/>
    <w:rsid w:val="00AD7CD8"/>
    <w:rsid w:val="00AF4C61"/>
    <w:rsid w:val="00B04546"/>
    <w:rsid w:val="00B11E57"/>
    <w:rsid w:val="00B364E9"/>
    <w:rsid w:val="00B458E5"/>
    <w:rsid w:val="00B64AA7"/>
    <w:rsid w:val="00B7567F"/>
    <w:rsid w:val="00B75CD7"/>
    <w:rsid w:val="00B96C43"/>
    <w:rsid w:val="00BB3DCF"/>
    <w:rsid w:val="00BB6B5E"/>
    <w:rsid w:val="00BB7001"/>
    <w:rsid w:val="00BD425A"/>
    <w:rsid w:val="00BD43F1"/>
    <w:rsid w:val="00BD7982"/>
    <w:rsid w:val="00BE48FD"/>
    <w:rsid w:val="00C31B40"/>
    <w:rsid w:val="00C751B8"/>
    <w:rsid w:val="00C7734E"/>
    <w:rsid w:val="00C8454C"/>
    <w:rsid w:val="00CA4FA9"/>
    <w:rsid w:val="00D06445"/>
    <w:rsid w:val="00D2129F"/>
    <w:rsid w:val="00D26271"/>
    <w:rsid w:val="00D265E6"/>
    <w:rsid w:val="00D27BFC"/>
    <w:rsid w:val="00D43499"/>
    <w:rsid w:val="00D549EB"/>
    <w:rsid w:val="00D632AB"/>
    <w:rsid w:val="00D76C74"/>
    <w:rsid w:val="00DA00A5"/>
    <w:rsid w:val="00DD1C1C"/>
    <w:rsid w:val="00DD5EAF"/>
    <w:rsid w:val="00DE6DE5"/>
    <w:rsid w:val="00E0089D"/>
    <w:rsid w:val="00E16891"/>
    <w:rsid w:val="00E278DC"/>
    <w:rsid w:val="00E35ED7"/>
    <w:rsid w:val="00E47D08"/>
    <w:rsid w:val="00E81D31"/>
    <w:rsid w:val="00ED15C8"/>
    <w:rsid w:val="00ED742A"/>
    <w:rsid w:val="00EF2A06"/>
    <w:rsid w:val="00F14057"/>
    <w:rsid w:val="00F16224"/>
    <w:rsid w:val="00F17A80"/>
    <w:rsid w:val="00F369D4"/>
    <w:rsid w:val="00F43789"/>
    <w:rsid w:val="00F827AD"/>
    <w:rsid w:val="00F87322"/>
    <w:rsid w:val="00FC304C"/>
    <w:rsid w:val="00FC3753"/>
    <w:rsid w:val="00FC68D5"/>
    <w:rsid w:val="00FE49B4"/>
    <w:rsid w:val="00FF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8916"/>
  <w15:chartTrackingRefBased/>
  <w15:docId w15:val="{097C09BA-EBEC-433C-9EB5-71C0416B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b/>
        <w:bCs/>
        <w:sz w:val="24"/>
        <w:vertAlign w:val="superscript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AlexResearchTable">
    <w:name w:val="1_Alex_Research_Table"/>
    <w:basedOn w:val="TableNormal"/>
    <w:uiPriority w:val="99"/>
    <w:rsid w:val="00BD425A"/>
    <w:pPr>
      <w:spacing w:after="0" w:line="240" w:lineRule="auto"/>
      <w:jc w:val="center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issen</dc:creator>
  <cp:keywords/>
  <dc:description/>
  <cp:lastModifiedBy>Alexander Nissen</cp:lastModifiedBy>
  <cp:revision>13</cp:revision>
  <cp:lastPrinted>2021-04-19T07:39:00Z</cp:lastPrinted>
  <dcterms:created xsi:type="dcterms:W3CDTF">2021-07-20T08:29:00Z</dcterms:created>
  <dcterms:modified xsi:type="dcterms:W3CDTF">2021-07-22T12:43:00Z</dcterms:modified>
</cp:coreProperties>
</file>